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2 Statistical analysis.</w:t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  <w:gridCol w:w="1704"/>
        <w:gridCol w:w="1592"/>
        <w:gridCol w:w="1024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rcentage of Colocaliza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Cell Numbe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-SQUAR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(χ²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9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ye cells of Mcp-Eye fly lin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.6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E-B19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.49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M-B19∆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7.37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M∆E-B19∆M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3.0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4-B19; CTCF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y+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.70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4-B19;CP19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11/4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.04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4-B19; CP19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11/H31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3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P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3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.11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Tr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Rm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h3029/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35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PIW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/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.2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A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QC42/∆p-3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AGO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V966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.49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AGO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8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Rad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6RipP/ex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9; Smc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-13a/ex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∆E-B19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.7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∆M-B19∆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9.1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∆M∆E-B19∆M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40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2-B19; CTCF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y+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7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2-B19;CP19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11/4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01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2-B19; CP19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11/H31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P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.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Tr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Rm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h3029/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PIW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/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4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A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QC42/∆p-3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AGO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V966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6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.3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AGO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8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Rad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6RipP/ex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5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2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-B19; Smc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-13a/ex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6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E-B15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.42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M-B15∆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1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.85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∆M∆E-B15∆M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8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7.6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; CTC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y+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9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4-B15; CP19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11/4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.2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; Tr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7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; Rad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6RipP/ex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-B15; Smc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-13a/ex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15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.7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∆E-B19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.56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∆M-B19∆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9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.15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∆M∆E-B19∆M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-B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.3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-B19; CTC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y+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8-A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.7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8∆E-A22∆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8-A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6.47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8∆M-A22∆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%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ye and Wing cells of Mcp-Ubx fly line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A18 - B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.7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8</w:t>
            </w:r>
            <w:r>
              <w:rPr>
                <w:rFonts w:cs="Menlo Regular" w:ascii="Menlo Regular" w:hAnsi="Menlo Regular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 - B4</w:t>
            </w:r>
            <w:r>
              <w:rPr>
                <w:rFonts w:cs="Menlo Regular" w:ascii="Menlo Regular" w:hAnsi="Menlo Regular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2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A18 - B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.33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8 - B4</w:t>
            </w:r>
            <w:r>
              <w:rPr>
                <w:rFonts w:cs="Menlo Regular" w:ascii="Menlo Regular" w:hAnsi="Menlo Regular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A18 - B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.486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8</w:t>
            </w:r>
            <w:r>
              <w:rPr>
                <w:rFonts w:cs="Menlo Regular" w:ascii="Menlo Regular" w:hAnsi="Menlo Regular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 - B4</w:t>
            </w:r>
            <w:r>
              <w:rPr>
                <w:rFonts w:cs="Menlo Regular" w:ascii="Menlo Regular" w:hAnsi="Menlo Regular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p-Eye fly lines + Mcp-Ubx fly line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Eye-A22, Mcp-Ubx-B4 --- W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8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Eye-A22, Mcp-Ubx-B4 --- Ey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Eye-B4, Mcp-Ubx-B4 --- W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12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Eye-B4, Mcp-Ubx-B4 --- Ey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14:00Z</dcterms:created>
  <dc:creator>Huabing</dc:creator>
  <dc:description/>
  <cp:keywords/>
  <dc:language>en-US</dc:language>
  <cp:lastModifiedBy>Vincenzo Pirrotta</cp:lastModifiedBy>
  <cp:lastPrinted>2012-04-03T19:00:00Z</cp:lastPrinted>
  <dcterms:modified xsi:type="dcterms:W3CDTF">2013-01-18T2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